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77FF2" w14:textId="3D7EB7FE" w:rsidR="00951FD8" w:rsidRPr="003771B8" w:rsidRDefault="008A52BF" w:rsidP="00283473">
      <w:pPr>
        <w:spacing w:line="480" w:lineRule="auto"/>
        <w:jc w:val="center"/>
        <w:rPr>
          <w:rFonts w:ascii="Times New Roman" w:hAnsi="Times New Roman" w:cs="Times New Roman"/>
        </w:rPr>
      </w:pPr>
      <w:r w:rsidRPr="003771B8">
        <w:rPr>
          <w:rFonts w:ascii="Times New Roman" w:hAnsi="Times New Roman" w:cs="Times New Roman"/>
        </w:rPr>
        <w:t>Appendix A</w:t>
      </w:r>
    </w:p>
    <w:p w14:paraId="00700480" w14:textId="609CBCAD" w:rsidR="009112EF" w:rsidRPr="00951FD8" w:rsidRDefault="009112EF" w:rsidP="00951FD8">
      <w:pPr>
        <w:pStyle w:val="ListParagraph"/>
        <w:numPr>
          <w:ilvl w:val="0"/>
          <w:numId w:val="1"/>
        </w:numPr>
        <w:spacing w:line="480" w:lineRule="auto"/>
        <w:rPr>
          <w:rFonts w:ascii="Times New Roman" w:hAnsi="Times New Roman" w:cs="Times New Roman"/>
        </w:rPr>
      </w:pPr>
      <w:r>
        <w:rPr>
          <w:rFonts w:ascii="Times New Roman" w:hAnsi="Times New Roman" w:cs="Times New Roman"/>
        </w:rPr>
        <w:t>Interview questions.</w:t>
      </w:r>
    </w:p>
    <w:p w14:paraId="37ACAE26" w14:textId="1103AA06" w:rsidR="009112EF" w:rsidRDefault="009112EF" w:rsidP="00951FD8">
      <w:pPr>
        <w:spacing w:line="480" w:lineRule="auto"/>
        <w:rPr>
          <w:rFonts w:ascii="Times New Roman" w:eastAsia="Times New Roman" w:hAnsi="Times New Roman" w:cs="Times New Roman"/>
          <w:color w:val="000000" w:themeColor="text1"/>
          <w:shd w:val="clear" w:color="auto" w:fill="FFFFFF"/>
        </w:rPr>
      </w:pPr>
      <w:r w:rsidRPr="006B29D4">
        <w:rPr>
          <w:rFonts w:ascii="Times New Roman" w:eastAsia="Times New Roman" w:hAnsi="Times New Roman" w:cs="Times New Roman"/>
          <w:color w:val="000000" w:themeColor="text1"/>
          <w:shd w:val="clear" w:color="auto" w:fill="FFFFFF"/>
        </w:rPr>
        <w:t xml:space="preserve">For the residents, we asked: </w:t>
      </w:r>
      <w:r>
        <w:rPr>
          <w:rFonts w:ascii="Times New Roman" w:eastAsia="Times New Roman" w:hAnsi="Times New Roman" w:cs="Times New Roman"/>
          <w:color w:val="000000" w:themeColor="text1"/>
          <w:shd w:val="clear" w:color="auto" w:fill="FFFFFF"/>
        </w:rPr>
        <w:t xml:space="preserve">(1) </w:t>
      </w:r>
      <w:r w:rsidRPr="006B29D4">
        <w:rPr>
          <w:rFonts w:ascii="Times New Roman" w:eastAsia="Times New Roman" w:hAnsi="Times New Roman" w:cs="Times New Roman"/>
          <w:color w:val="000000" w:themeColor="text1"/>
          <w:shd w:val="clear" w:color="auto" w:fill="FFFFFF"/>
        </w:rPr>
        <w:t>“What was it like for you during the COVID-19 outbreak?</w:t>
      </w:r>
      <w:r>
        <w:rPr>
          <w:rFonts w:ascii="Times New Roman" w:eastAsia="Times New Roman" w:hAnsi="Times New Roman" w:cs="Times New Roman"/>
          <w:color w:val="000000" w:themeColor="text1"/>
          <w:shd w:val="clear" w:color="auto" w:fill="FFFFFF"/>
        </w:rPr>
        <w:t>”</w:t>
      </w:r>
      <w:r w:rsidRPr="006B29D4">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 xml:space="preserve">(2) </w:t>
      </w:r>
      <w:r w:rsidRPr="006B29D4">
        <w:rPr>
          <w:rFonts w:ascii="Times New Roman" w:eastAsia="Times New Roman" w:hAnsi="Times New Roman" w:cs="Times New Roman"/>
          <w:color w:val="000000" w:themeColor="text1"/>
          <w:shd w:val="clear" w:color="auto" w:fill="FFFFFF"/>
        </w:rPr>
        <w:t>“Tell me a story about a time when you felt lonely during the pandemic.</w:t>
      </w:r>
      <w:r>
        <w:rPr>
          <w:rFonts w:ascii="Times New Roman" w:eastAsia="Times New Roman" w:hAnsi="Times New Roman" w:cs="Times New Roman"/>
          <w:color w:val="000000" w:themeColor="text1"/>
          <w:shd w:val="clear" w:color="auto" w:fill="FFFFFF"/>
        </w:rPr>
        <w:t>”</w:t>
      </w:r>
      <w:r w:rsidRPr="006B29D4">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 xml:space="preserve">(3) </w:t>
      </w:r>
      <w:r w:rsidRPr="006B29D4">
        <w:rPr>
          <w:rFonts w:ascii="Times New Roman" w:eastAsia="Times New Roman" w:hAnsi="Times New Roman" w:cs="Times New Roman"/>
          <w:color w:val="000000" w:themeColor="text1"/>
          <w:shd w:val="clear" w:color="auto" w:fill="FFFFFF"/>
        </w:rPr>
        <w:t>“What helped you to alleviate the feeling of loneliness?</w:t>
      </w:r>
      <w:r>
        <w:rPr>
          <w:rFonts w:ascii="Times New Roman" w:eastAsia="Times New Roman" w:hAnsi="Times New Roman" w:cs="Times New Roman"/>
          <w:color w:val="000000" w:themeColor="text1"/>
          <w:shd w:val="clear" w:color="auto" w:fill="FFFFFF"/>
        </w:rPr>
        <w:t>” (4)</w:t>
      </w:r>
      <w:r w:rsidRPr="006B29D4">
        <w:rPr>
          <w:rFonts w:ascii="Times New Roman" w:eastAsia="Times New Roman" w:hAnsi="Times New Roman" w:cs="Times New Roman"/>
          <w:color w:val="000000" w:themeColor="text1"/>
          <w:shd w:val="clear" w:color="auto" w:fill="FFFFFF"/>
        </w:rPr>
        <w:t xml:space="preserve"> “Did the staff do anything to help you feel less lonely?</w:t>
      </w:r>
      <w:r>
        <w:rPr>
          <w:rFonts w:ascii="Times New Roman" w:eastAsia="Times New Roman" w:hAnsi="Times New Roman" w:cs="Times New Roman"/>
          <w:color w:val="000000" w:themeColor="text1"/>
          <w:shd w:val="clear" w:color="auto" w:fill="FFFFFF"/>
        </w:rPr>
        <w:t>” (5)</w:t>
      </w:r>
      <w:r w:rsidRPr="006B29D4">
        <w:rPr>
          <w:rFonts w:ascii="Times New Roman" w:eastAsia="Times New Roman" w:hAnsi="Times New Roman" w:cs="Times New Roman"/>
          <w:color w:val="000000" w:themeColor="text1"/>
          <w:shd w:val="clear" w:color="auto" w:fill="FFFFFF"/>
        </w:rPr>
        <w:t xml:space="preserve"> “Do you connect with any family or friends outside of the home?</w:t>
      </w:r>
      <w:r>
        <w:rPr>
          <w:rFonts w:ascii="Times New Roman" w:eastAsia="Times New Roman" w:hAnsi="Times New Roman" w:cs="Times New Roman"/>
          <w:color w:val="000000" w:themeColor="text1"/>
          <w:shd w:val="clear" w:color="auto" w:fill="FFFFFF"/>
        </w:rPr>
        <w:t>”</w:t>
      </w:r>
      <w:r w:rsidRPr="006B29D4">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6)</w:t>
      </w:r>
      <w:r w:rsidRPr="006B29D4">
        <w:rPr>
          <w:rFonts w:ascii="Times New Roman" w:eastAsia="Times New Roman" w:hAnsi="Times New Roman" w:cs="Times New Roman"/>
          <w:color w:val="000000" w:themeColor="text1"/>
          <w:shd w:val="clear" w:color="auto" w:fill="FFFFFF"/>
        </w:rPr>
        <w:t xml:space="preserve"> “What can be done to reduce loneliness in your care home?</w:t>
      </w:r>
      <w:r>
        <w:rPr>
          <w:rFonts w:ascii="Times New Roman" w:eastAsia="Times New Roman" w:hAnsi="Times New Roman" w:cs="Times New Roman"/>
          <w:color w:val="000000" w:themeColor="text1"/>
          <w:shd w:val="clear" w:color="auto" w:fill="FFFFFF"/>
        </w:rPr>
        <w:t>”</w:t>
      </w:r>
    </w:p>
    <w:p w14:paraId="20A75593" w14:textId="46798A05" w:rsidR="009112EF" w:rsidRDefault="009112EF" w:rsidP="00951FD8">
      <w:pPr>
        <w:spacing w:line="480" w:lineRule="auto"/>
        <w:rPr>
          <w:rFonts w:ascii="Times New Roman" w:eastAsia="Times New Roman" w:hAnsi="Times New Roman" w:cs="Times New Roman"/>
          <w:color w:val="000000" w:themeColor="text1"/>
          <w:shd w:val="clear" w:color="auto" w:fill="FFFFFF"/>
        </w:rPr>
      </w:pPr>
      <w:r w:rsidRPr="006B29D4">
        <w:rPr>
          <w:rFonts w:ascii="Times New Roman" w:eastAsia="Times New Roman" w:hAnsi="Times New Roman" w:cs="Times New Roman"/>
          <w:color w:val="000000" w:themeColor="text1"/>
          <w:shd w:val="clear" w:color="auto" w:fill="FFFFFF"/>
        </w:rPr>
        <w:t>For the staff, we asked:</w:t>
      </w:r>
      <w:r>
        <w:rPr>
          <w:rFonts w:ascii="Times New Roman" w:eastAsia="Times New Roman" w:hAnsi="Times New Roman" w:cs="Times New Roman"/>
          <w:color w:val="000000" w:themeColor="text1"/>
          <w:shd w:val="clear" w:color="auto" w:fill="FFFFFF"/>
        </w:rPr>
        <w:t xml:space="preserve"> (1)</w:t>
      </w:r>
      <w:r w:rsidRPr="006B29D4">
        <w:rPr>
          <w:rFonts w:ascii="Times New Roman" w:eastAsia="Times New Roman" w:hAnsi="Times New Roman" w:cs="Times New Roman"/>
          <w:color w:val="000000" w:themeColor="text1"/>
          <w:shd w:val="clear" w:color="auto" w:fill="FFFFFF"/>
        </w:rPr>
        <w:t xml:space="preserve"> “Can you tell me a story about your care experience during the pandemic related to loneliness of residents?</w:t>
      </w:r>
      <w:r>
        <w:rPr>
          <w:rFonts w:ascii="Times New Roman" w:eastAsia="Times New Roman" w:hAnsi="Times New Roman" w:cs="Times New Roman"/>
          <w:color w:val="000000" w:themeColor="text1"/>
          <w:shd w:val="clear" w:color="auto" w:fill="FFFFFF"/>
        </w:rPr>
        <w:t>” (2)</w:t>
      </w:r>
      <w:r w:rsidRPr="006B29D4">
        <w:rPr>
          <w:rFonts w:ascii="Times New Roman" w:eastAsia="Times New Roman" w:hAnsi="Times New Roman" w:cs="Times New Roman"/>
          <w:color w:val="000000" w:themeColor="text1"/>
          <w:shd w:val="clear" w:color="auto" w:fill="FFFFFF"/>
        </w:rPr>
        <w:t xml:space="preserve"> “What were some things you did to reduce loneliness for the residents?</w:t>
      </w:r>
      <w:r w:rsidR="008E5715">
        <w:rPr>
          <w:rFonts w:ascii="Times New Roman" w:eastAsia="Times New Roman" w:hAnsi="Times New Roman" w:cs="Times New Roman"/>
          <w:color w:val="000000" w:themeColor="text1"/>
          <w:shd w:val="clear" w:color="auto" w:fill="FFFFFF"/>
        </w:rPr>
        <w:t xml:space="preserve"> What are the challenges?</w:t>
      </w:r>
      <w:r>
        <w:rPr>
          <w:rFonts w:ascii="Times New Roman" w:eastAsia="Times New Roman" w:hAnsi="Times New Roman" w:cs="Times New Roman"/>
          <w:color w:val="000000" w:themeColor="text1"/>
          <w:shd w:val="clear" w:color="auto" w:fill="FFFFFF"/>
        </w:rPr>
        <w:t>”</w:t>
      </w:r>
      <w:r w:rsidRPr="006B29D4">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3)</w:t>
      </w:r>
      <w:r w:rsidRPr="006B29D4">
        <w:rPr>
          <w:rFonts w:ascii="Times New Roman" w:eastAsia="Times New Roman" w:hAnsi="Times New Roman" w:cs="Times New Roman"/>
          <w:color w:val="000000" w:themeColor="text1"/>
          <w:shd w:val="clear" w:color="auto" w:fill="FFFFFF"/>
        </w:rPr>
        <w:t xml:space="preserve"> “What resources do you need to mitigate loneliness </w:t>
      </w:r>
      <w:r>
        <w:rPr>
          <w:rFonts w:ascii="Times New Roman" w:eastAsia="Times New Roman" w:hAnsi="Times New Roman" w:cs="Times New Roman"/>
          <w:color w:val="000000" w:themeColor="text1"/>
          <w:shd w:val="clear" w:color="auto" w:fill="FFFFFF"/>
        </w:rPr>
        <w:t>among</w:t>
      </w:r>
      <w:r w:rsidRPr="006B29D4">
        <w:rPr>
          <w:rFonts w:ascii="Times New Roman" w:eastAsia="Times New Roman" w:hAnsi="Times New Roman" w:cs="Times New Roman"/>
          <w:color w:val="000000" w:themeColor="text1"/>
          <w:shd w:val="clear" w:color="auto" w:fill="FFFFFF"/>
        </w:rPr>
        <w:t xml:space="preserve"> residents?</w:t>
      </w:r>
      <w:r>
        <w:rPr>
          <w:rFonts w:ascii="Times New Roman" w:eastAsia="Times New Roman" w:hAnsi="Times New Roman" w:cs="Times New Roman"/>
          <w:color w:val="000000" w:themeColor="text1"/>
          <w:shd w:val="clear" w:color="auto" w:fill="FFFFFF"/>
        </w:rPr>
        <w:t>”</w:t>
      </w:r>
    </w:p>
    <w:p w14:paraId="1F801975" w14:textId="77777777" w:rsidR="00951FD8" w:rsidRPr="00951FD8" w:rsidRDefault="00951FD8" w:rsidP="00951FD8">
      <w:pPr>
        <w:spacing w:line="480" w:lineRule="auto"/>
        <w:rPr>
          <w:rFonts w:ascii="Times New Roman" w:eastAsia="Times New Roman" w:hAnsi="Times New Roman" w:cs="Times New Roman"/>
          <w:color w:val="000000" w:themeColor="text1"/>
          <w:shd w:val="clear" w:color="auto" w:fill="FFFFFF"/>
        </w:rPr>
      </w:pPr>
    </w:p>
    <w:p w14:paraId="26042E68" w14:textId="53ED99ED" w:rsidR="009112EF" w:rsidRPr="00951FD8" w:rsidRDefault="009112EF" w:rsidP="00951FD8">
      <w:pPr>
        <w:pStyle w:val="ListParagraph"/>
        <w:numPr>
          <w:ilvl w:val="0"/>
          <w:numId w:val="1"/>
        </w:numPr>
        <w:spacing w:line="480" w:lineRule="auto"/>
        <w:rPr>
          <w:rFonts w:ascii="Times New Roman" w:hAnsi="Times New Roman" w:cs="Times New Roman"/>
        </w:rPr>
      </w:pPr>
      <w:r>
        <w:rPr>
          <w:rFonts w:ascii="Times New Roman" w:hAnsi="Times New Roman" w:cs="Times New Roman"/>
        </w:rPr>
        <w:t>Quotation from staff member about resident loneliness.</w:t>
      </w:r>
    </w:p>
    <w:p w14:paraId="1907032F" w14:textId="338C3CC5" w:rsidR="008A52BF" w:rsidRPr="003771B8" w:rsidRDefault="008A52BF" w:rsidP="00951FD8">
      <w:pPr>
        <w:spacing w:line="480" w:lineRule="auto"/>
        <w:rPr>
          <w:rFonts w:ascii="Times New Roman" w:hAnsi="Times New Roman" w:cs="Times New Roman"/>
        </w:rPr>
      </w:pPr>
      <w:r w:rsidRPr="003771B8">
        <w:rPr>
          <w:rFonts w:ascii="Times New Roman" w:hAnsi="Times New Roman" w:cs="Times New Roman"/>
        </w:rPr>
        <w:t xml:space="preserve">‘There is this one resident she is very able, ambulatory, no mobility aids. She is well and healthy but when the lockdown started well, she's used to having family over to visit her especially her daughter ... </w:t>
      </w:r>
      <w:proofErr w:type="gramStart"/>
      <w:r w:rsidRPr="003771B8">
        <w:rPr>
          <w:rFonts w:ascii="Times New Roman" w:hAnsi="Times New Roman" w:cs="Times New Roman"/>
        </w:rPr>
        <w:t>So</w:t>
      </w:r>
      <w:proofErr w:type="gramEnd"/>
      <w:r w:rsidRPr="003771B8">
        <w:rPr>
          <w:rFonts w:ascii="Times New Roman" w:hAnsi="Times New Roman" w:cs="Times New Roman"/>
        </w:rPr>
        <w:t xml:space="preserve"> during the lockdown, they weren't able to do that so what happened was the resident started not to eat. She started not going out of her room at all, lying down on the bed almost all the time … eventually because of not eating well just being lonely and looking for her daughter eventually she declined and unfortunately, she also passed away during the lockdown. And then another one is another resident also very able and friendly gentleman, always looking for his daughter and wanting to go home. But then because of lockdown they're not able to see each other and he felt that a lot and eventually declined and also died.’</w:t>
      </w:r>
    </w:p>
    <w:sectPr w:rsidR="008A52BF" w:rsidRPr="003771B8" w:rsidSect="00294F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B0BB9"/>
    <w:multiLevelType w:val="hybridMultilevel"/>
    <w:tmpl w:val="FED4D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0076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2BF"/>
    <w:rsid w:val="00004ED6"/>
    <w:rsid w:val="00010004"/>
    <w:rsid w:val="00011C45"/>
    <w:rsid w:val="000139F3"/>
    <w:rsid w:val="000258CD"/>
    <w:rsid w:val="000609D3"/>
    <w:rsid w:val="0007125C"/>
    <w:rsid w:val="00081079"/>
    <w:rsid w:val="00090AFA"/>
    <w:rsid w:val="000974B5"/>
    <w:rsid w:val="000A0A36"/>
    <w:rsid w:val="000A53B4"/>
    <w:rsid w:val="000D65D9"/>
    <w:rsid w:val="000D7B82"/>
    <w:rsid w:val="000F1021"/>
    <w:rsid w:val="000F6BE3"/>
    <w:rsid w:val="00135F91"/>
    <w:rsid w:val="0013787B"/>
    <w:rsid w:val="0015252B"/>
    <w:rsid w:val="0015672C"/>
    <w:rsid w:val="001627B1"/>
    <w:rsid w:val="001804BA"/>
    <w:rsid w:val="00190992"/>
    <w:rsid w:val="001947E1"/>
    <w:rsid w:val="00195389"/>
    <w:rsid w:val="001A0C62"/>
    <w:rsid w:val="001C5079"/>
    <w:rsid w:val="001D11D5"/>
    <w:rsid w:val="001D1BE3"/>
    <w:rsid w:val="001E2222"/>
    <w:rsid w:val="001F58DF"/>
    <w:rsid w:val="00276AF3"/>
    <w:rsid w:val="00283473"/>
    <w:rsid w:val="00286196"/>
    <w:rsid w:val="002934C9"/>
    <w:rsid w:val="00294F3B"/>
    <w:rsid w:val="002D4ECA"/>
    <w:rsid w:val="002E7206"/>
    <w:rsid w:val="002F1B4F"/>
    <w:rsid w:val="002F2F77"/>
    <w:rsid w:val="00317ACE"/>
    <w:rsid w:val="00324AFA"/>
    <w:rsid w:val="003339AA"/>
    <w:rsid w:val="00346403"/>
    <w:rsid w:val="00356AC0"/>
    <w:rsid w:val="00356D11"/>
    <w:rsid w:val="003640D5"/>
    <w:rsid w:val="0037336B"/>
    <w:rsid w:val="003771B8"/>
    <w:rsid w:val="0038266C"/>
    <w:rsid w:val="003836BD"/>
    <w:rsid w:val="003C141E"/>
    <w:rsid w:val="003E2308"/>
    <w:rsid w:val="003F2A3A"/>
    <w:rsid w:val="0041283B"/>
    <w:rsid w:val="00417751"/>
    <w:rsid w:val="0042670D"/>
    <w:rsid w:val="00433009"/>
    <w:rsid w:val="00435CF5"/>
    <w:rsid w:val="0045287C"/>
    <w:rsid w:val="00461707"/>
    <w:rsid w:val="00483A8D"/>
    <w:rsid w:val="00485716"/>
    <w:rsid w:val="004A6076"/>
    <w:rsid w:val="004C15F8"/>
    <w:rsid w:val="004E02D8"/>
    <w:rsid w:val="004F2876"/>
    <w:rsid w:val="00520582"/>
    <w:rsid w:val="00521543"/>
    <w:rsid w:val="00555454"/>
    <w:rsid w:val="005612D8"/>
    <w:rsid w:val="0057629C"/>
    <w:rsid w:val="00576BFE"/>
    <w:rsid w:val="00580810"/>
    <w:rsid w:val="005835BE"/>
    <w:rsid w:val="005861FA"/>
    <w:rsid w:val="005929A1"/>
    <w:rsid w:val="005978F5"/>
    <w:rsid w:val="00602ACD"/>
    <w:rsid w:val="006036B1"/>
    <w:rsid w:val="00617F59"/>
    <w:rsid w:val="0062692D"/>
    <w:rsid w:val="00634C67"/>
    <w:rsid w:val="006C1E53"/>
    <w:rsid w:val="006C6A64"/>
    <w:rsid w:val="006D0490"/>
    <w:rsid w:val="006D5CAF"/>
    <w:rsid w:val="00706C89"/>
    <w:rsid w:val="007234A4"/>
    <w:rsid w:val="007425DF"/>
    <w:rsid w:val="00745C60"/>
    <w:rsid w:val="00747076"/>
    <w:rsid w:val="007555C6"/>
    <w:rsid w:val="00781952"/>
    <w:rsid w:val="00796DAD"/>
    <w:rsid w:val="007A05DF"/>
    <w:rsid w:val="007B438A"/>
    <w:rsid w:val="007B61FF"/>
    <w:rsid w:val="007B7FDD"/>
    <w:rsid w:val="007D1536"/>
    <w:rsid w:val="008018B5"/>
    <w:rsid w:val="00823C12"/>
    <w:rsid w:val="00827CB0"/>
    <w:rsid w:val="00831ACB"/>
    <w:rsid w:val="00836851"/>
    <w:rsid w:val="00843297"/>
    <w:rsid w:val="008563A4"/>
    <w:rsid w:val="00865000"/>
    <w:rsid w:val="008833F7"/>
    <w:rsid w:val="00891561"/>
    <w:rsid w:val="00893535"/>
    <w:rsid w:val="008A52BF"/>
    <w:rsid w:val="008B6B86"/>
    <w:rsid w:val="008D2B38"/>
    <w:rsid w:val="008E23D9"/>
    <w:rsid w:val="008E5715"/>
    <w:rsid w:val="008F4CE9"/>
    <w:rsid w:val="009112EF"/>
    <w:rsid w:val="0093056B"/>
    <w:rsid w:val="00934C6F"/>
    <w:rsid w:val="00951FD8"/>
    <w:rsid w:val="009532D7"/>
    <w:rsid w:val="009545CB"/>
    <w:rsid w:val="009B0203"/>
    <w:rsid w:val="009B6295"/>
    <w:rsid w:val="009C4111"/>
    <w:rsid w:val="009E1DBE"/>
    <w:rsid w:val="009F334E"/>
    <w:rsid w:val="009F65CE"/>
    <w:rsid w:val="009F719B"/>
    <w:rsid w:val="00A03384"/>
    <w:rsid w:val="00A203EC"/>
    <w:rsid w:val="00A227AF"/>
    <w:rsid w:val="00A31A8C"/>
    <w:rsid w:val="00A348AC"/>
    <w:rsid w:val="00A41AF1"/>
    <w:rsid w:val="00A4316E"/>
    <w:rsid w:val="00A50813"/>
    <w:rsid w:val="00A531CC"/>
    <w:rsid w:val="00A743CF"/>
    <w:rsid w:val="00AA2FEE"/>
    <w:rsid w:val="00AC0F8F"/>
    <w:rsid w:val="00AE3F18"/>
    <w:rsid w:val="00AF1B47"/>
    <w:rsid w:val="00AF42AF"/>
    <w:rsid w:val="00B31244"/>
    <w:rsid w:val="00B3453F"/>
    <w:rsid w:val="00B42D63"/>
    <w:rsid w:val="00B67914"/>
    <w:rsid w:val="00B76B56"/>
    <w:rsid w:val="00B84540"/>
    <w:rsid w:val="00B86AA8"/>
    <w:rsid w:val="00BC3B06"/>
    <w:rsid w:val="00BF782C"/>
    <w:rsid w:val="00C23E8B"/>
    <w:rsid w:val="00C26AE5"/>
    <w:rsid w:val="00C27649"/>
    <w:rsid w:val="00C461D2"/>
    <w:rsid w:val="00C564FC"/>
    <w:rsid w:val="00C9074E"/>
    <w:rsid w:val="00C915F6"/>
    <w:rsid w:val="00C92483"/>
    <w:rsid w:val="00C939C1"/>
    <w:rsid w:val="00C97812"/>
    <w:rsid w:val="00CC4EFE"/>
    <w:rsid w:val="00CC7FC7"/>
    <w:rsid w:val="00CD759D"/>
    <w:rsid w:val="00CF20CA"/>
    <w:rsid w:val="00D01FFF"/>
    <w:rsid w:val="00D126F5"/>
    <w:rsid w:val="00D4188F"/>
    <w:rsid w:val="00D56A15"/>
    <w:rsid w:val="00D56AE5"/>
    <w:rsid w:val="00D66A32"/>
    <w:rsid w:val="00DA71A8"/>
    <w:rsid w:val="00DD562B"/>
    <w:rsid w:val="00DF162C"/>
    <w:rsid w:val="00DF7D84"/>
    <w:rsid w:val="00E03862"/>
    <w:rsid w:val="00E0494D"/>
    <w:rsid w:val="00E24A76"/>
    <w:rsid w:val="00E32B27"/>
    <w:rsid w:val="00E41257"/>
    <w:rsid w:val="00E65426"/>
    <w:rsid w:val="00E769D4"/>
    <w:rsid w:val="00E8715E"/>
    <w:rsid w:val="00EB012C"/>
    <w:rsid w:val="00EC4072"/>
    <w:rsid w:val="00EF1530"/>
    <w:rsid w:val="00F00157"/>
    <w:rsid w:val="00F0278A"/>
    <w:rsid w:val="00F222E7"/>
    <w:rsid w:val="00F678AA"/>
    <w:rsid w:val="00F67BE8"/>
    <w:rsid w:val="00F9189C"/>
    <w:rsid w:val="00FA673F"/>
    <w:rsid w:val="00FB1279"/>
    <w:rsid w:val="00FB4D3E"/>
    <w:rsid w:val="00FE34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996B74"/>
  <w15:chartTrackingRefBased/>
  <w15:docId w15:val="{40BE0D7B-D0A1-E941-B284-A2EFE41B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12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Words>
  <Characters>1415</Characters>
  <Application>Microsoft Office Word</Application>
  <DocSecurity>0</DocSecurity>
  <Lines>11</Lines>
  <Paragraphs>3</Paragraphs>
  <ScaleCrop>false</ScaleCrop>
  <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Smith</dc:creator>
  <cp:keywords/>
  <dc:description/>
  <cp:lastModifiedBy>Chelsea Smith</cp:lastModifiedBy>
  <cp:revision>6</cp:revision>
  <dcterms:created xsi:type="dcterms:W3CDTF">2021-12-24T18:05:00Z</dcterms:created>
  <dcterms:modified xsi:type="dcterms:W3CDTF">2022-06-29T20:37:00Z</dcterms:modified>
</cp:coreProperties>
</file>